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 Gene expression of molecules involved in glucose and lipid metabolism, and beta-cell channels structure and function, and of the adrenergic receptor, insulin signaling molecules, ARNT, ARNT2 and HIF1A</w:t>
      </w:r>
    </w:p>
    <w:p>
      <w:pPr>
        <w:pStyle w:val="Normal"/>
        <w:rPr/>
      </w:pPr>
      <w:r>
        <w:rPr/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1417"/>
        <w:gridCol w:w="1418"/>
        <w:gridCol w:w="709"/>
        <w:gridCol w:w="992"/>
      </w:tblGrid>
      <w:tr>
        <w:trPr>
          <w:trHeight w:val="567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ne symbo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r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C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Glucose metabolism 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/>
              <w:t>g5730050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GLUT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6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</w:rPr>
              <w:t>g455785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LUT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2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9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/>
              <w:t>g183226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GC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8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0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/>
              <w:t>g4504086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GP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8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/>
              <w:t>g975289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PFK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65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6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/>
              <w:t>g1132160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PFK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2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/>
              <w:t>g4505746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PFK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0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57306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DO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10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63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5764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PGM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201231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O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5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5031856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DH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2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2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148438.0.A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P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5638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K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7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6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155986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FB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1555612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G6P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294005.0.A1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G6PC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8157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86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69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1866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O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9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8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2588778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DHC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6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3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517447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IDH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46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111076.1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MDH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8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82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020314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D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7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5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3435400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33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219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1864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305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243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57816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OXCT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bCs/>
                <w:szCs w:val="20"/>
                <w:lang w:eastAsia="it-IT"/>
              </w:rPr>
              <w:t xml:space="preserve">29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bCs/>
                <w:szCs w:val="20"/>
                <w:lang w:eastAsia="it-IT"/>
              </w:rPr>
              <w:t xml:space="preserve">2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2852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CK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9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2850_3p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CKB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54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2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ipid metabolism 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11050.2.A2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S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6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0"/>
                <w:lang w:eastAsia="it-IT"/>
              </w:rPr>
              <w:t xml:space="preserve">13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2078328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b/>
              </w:rPr>
              <w:t>HAD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8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3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7415720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SC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82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84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63788.0.S1_3p_a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cs="Verdana"/>
                <w:szCs w:val="26"/>
                <w:lang w:val="it-IT" w:eastAsia="it-IT"/>
              </w:rPr>
            </w:pPr>
            <w:r>
              <w:rPr/>
              <w:t>PCCB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7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7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6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nnels and Adrenergic receptor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3643189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R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03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09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23838.1.A2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</w:rPr>
              <w:t>CACNA1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7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1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4794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PR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33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07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57688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Verdana"/>
                <w:b/>
                <w:sz w:val="22"/>
                <w:szCs w:val="26"/>
                <w:lang w:val="it-IT" w:eastAsia="it-IT"/>
              </w:rPr>
              <w:t>KCNQ1</w:t>
            </w:r>
            <w:r>
              <w:rPr>
                <w:b/>
                <w:sz w:val="22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3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6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3447750_3p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Verdana"/>
                <w:b/>
                <w:b/>
                <w:sz w:val="22"/>
                <w:szCs w:val="26"/>
                <w:lang w:val="it-IT" w:eastAsia="it-IT"/>
              </w:rPr>
            </w:pPr>
            <w:r>
              <w:rPr>
                <w:b/>
              </w:rPr>
              <w:t>ADRA2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9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1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Insulin signaling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98401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INS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1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7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4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239176.0.S3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IGF1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0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89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5031798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INPP5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2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4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75514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INPPL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9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2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1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37003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HR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9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5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3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6400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RAF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2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9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3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925722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FOXO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73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38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2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885060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 xml:space="preserve">AKT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3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-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54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Hs.182278.4.S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 xml:space="preserve">AKT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8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08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129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Hs.300642.0.S1_3p_at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 xml:space="preserve">AKT3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5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298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RNT ARNT 2 and HNF-1alpha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166172.2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AR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52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7662049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rFonts w:cs="Verdana"/>
                <w:szCs w:val="26"/>
                <w:lang w:val="it-IT" w:eastAsia="it-IT"/>
              </w:rPr>
            </w:pPr>
            <w:r>
              <w:rPr/>
              <w:t>ARNT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9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87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284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4384_3p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 xml:space="preserve">HIF1A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2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20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0.683</w:t>
            </w:r>
          </w:p>
        </w:tc>
      </w:tr>
    </w:tbl>
    <w:p>
      <w:pPr>
        <w:pStyle w:val="Normal"/>
        <w:jc w:val="both"/>
        <w:rPr/>
      </w:pPr>
      <w:r>
        <w:rPr/>
        <w:t xml:space="preserve">Data are expressed as mean </w:t>
      </w:r>
      <w:r>
        <w:rPr>
          <w:rFonts w:eastAsia="Symbol" w:cs="Symbol" w:ascii="Symbol" w:hAnsi="Symbol"/>
        </w:rPr>
        <w:t></w:t>
      </w:r>
      <w:r>
        <w:rPr/>
        <w:t xml:space="preserve"> SE (standard error of the mean) of transcript array signals of control samples and samples from type 2 diabetic subjects. Differentially expressed genes as for the lower confidence bound (LCB) (1.2) and/or the p value (p &lt; 0.05) are in bold. Ctrl: Control subjects; T2D: Type 2 diabetic subjects; LCB: Lower Confidence Boun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Cs w:val="20"/>
        </w:rPr>
      </w:pPr>
      <w:r>
        <w:rPr>
          <w:b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bidi="ar-SA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PageNumber">
    <w:name w:val="Page Number"/>
    <w:basedOn w:val="Caratterepredefinitoparagrafo"/>
    <w:rPr/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character" w:styleId="Rimandocommento">
    <w:name w:val="Rimando commento"/>
    <w:basedOn w:val="Caratterepredefinitoparagrafo"/>
    <w:qFormat/>
    <w:rPr>
      <w:sz w:val="18"/>
      <w:szCs w:val="18"/>
    </w:rPr>
  </w:style>
  <w:style w:type="character" w:styleId="TestocommentoCarattere">
    <w:name w:val="Testo commento Carattere"/>
    <w:basedOn w:val="Caratterepredefinitoparagrafo"/>
    <w:qFormat/>
    <w:rPr>
      <w:sz w:val="24"/>
      <w:szCs w:val="24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Src">
    <w:name w:val="src"/>
    <w:basedOn w:val="Caratterepredefinitoparagrafo"/>
    <w:qFormat/>
    <w:rPr/>
  </w:style>
  <w:style w:type="character" w:styleId="Jrnl">
    <w:name w:val="jrnl"/>
    <w:basedOn w:val="Caratterepredefinitoparagrafo"/>
    <w:qFormat/>
    <w:rPr/>
  </w:style>
  <w:style w:type="character" w:styleId="IntestazioneCarattere">
    <w:name w:val="Intestazione Carattere"/>
    <w:basedOn w:val="Caratterepredefinitoparagrafo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" w:hAnsi="Times" w:cs="Times"/>
      <w:color w:val="FF000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/>
    <w:rPr>
      <w:rFonts w:ascii="Times" w:hAnsi="Times" w:cs="Times"/>
      <w:sz w:val="20"/>
      <w:szCs w:val="20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6:54:00Z</dcterms:created>
  <dc:creator>Lorella Marselli</dc:creator>
  <dc:description/>
  <cp:keywords/>
  <dc:language>en-US</dc:language>
  <cp:lastModifiedBy>Lorella Marselli</cp:lastModifiedBy>
  <cp:lastPrinted>2010-02-16T12:51:00Z</cp:lastPrinted>
  <dcterms:modified xsi:type="dcterms:W3CDTF">2010-06-16T13:55:00Z</dcterms:modified>
  <cp:revision>15</cp:revision>
  <dc:subject/>
  <dc:title>Gene Expression Profile of Human Pancreatic Beta-Cells in Non-diabetic Subjects and Type 2 Diabetic Patients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